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FD75D" w14:textId="5562AD67" w:rsidR="005B3874" w:rsidRPr="00B47B0E" w:rsidRDefault="00B47B0E">
      <w:pPr>
        <w:rPr>
          <w:rFonts w:cs="Times New Roman"/>
        </w:rPr>
      </w:pPr>
      <w:r w:rsidRPr="00225490">
        <w:rPr>
          <w:rFonts w:cs="Times New Roman" w:hint="eastAsia"/>
          <w:b/>
          <w:bCs/>
        </w:rPr>
        <w:t>T</w:t>
      </w:r>
      <w:r w:rsidRPr="00225490">
        <w:rPr>
          <w:rFonts w:cs="Times New Roman"/>
          <w:b/>
          <w:bCs/>
        </w:rPr>
        <w:t>able S</w:t>
      </w:r>
      <w:r w:rsidR="00E211BA">
        <w:rPr>
          <w:rFonts w:cs="Times New Roman"/>
          <w:b/>
          <w:bCs/>
        </w:rPr>
        <w:t>1</w:t>
      </w:r>
      <w:r w:rsidRPr="00225490">
        <w:rPr>
          <w:rFonts w:cs="Times New Roman"/>
          <w:b/>
          <w:bCs/>
        </w:rPr>
        <w:t>:</w:t>
      </w:r>
      <w:r w:rsidRPr="00B47B0E">
        <w:rPr>
          <w:rFonts w:cs="Times New Roman"/>
        </w:rPr>
        <w:t xml:space="preserve"> Details of the instrument variables for </w:t>
      </w:r>
      <w:r w:rsidR="001B015D" w:rsidRPr="00B47B0E">
        <w:rPr>
          <w:rFonts w:cs="Times New Roman"/>
        </w:rPr>
        <w:t>serum biochemical markers of iron status</w:t>
      </w:r>
      <w:r w:rsidRPr="00B47B0E">
        <w:rPr>
          <w:rFonts w:cs="Times New Roman"/>
        </w:rPr>
        <w:t xml:space="preserve"> included in MR analysis.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884"/>
        <w:gridCol w:w="1940"/>
        <w:gridCol w:w="1881"/>
        <w:gridCol w:w="1688"/>
        <w:gridCol w:w="1207"/>
        <w:gridCol w:w="1513"/>
        <w:gridCol w:w="1145"/>
        <w:gridCol w:w="1910"/>
      </w:tblGrid>
      <w:tr w:rsidR="005B3874" w:rsidRPr="00B47B0E" w14:paraId="2164D3C9" w14:textId="77777777" w:rsidTr="005B02BB">
        <w:trPr>
          <w:trHeight w:val="270"/>
        </w:trPr>
        <w:tc>
          <w:tcPr>
            <w:tcW w:w="101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605AB" w14:textId="77777777" w:rsidR="005B3874" w:rsidRPr="00B47B0E" w:rsidRDefault="00000000">
            <w:pPr>
              <w:widowControl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xposure</w:t>
            </w:r>
          </w:p>
        </w:tc>
        <w:tc>
          <w:tcPr>
            <w:tcW w:w="68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446C3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NP</w:t>
            </w:r>
          </w:p>
        </w:tc>
        <w:tc>
          <w:tcPr>
            <w:tcW w:w="66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B984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ffect allele</w:t>
            </w:r>
          </w:p>
        </w:tc>
        <w:tc>
          <w:tcPr>
            <w:tcW w:w="59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DDC2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ther allele</w:t>
            </w:r>
          </w:p>
        </w:tc>
        <w:tc>
          <w:tcPr>
            <w:tcW w:w="42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3570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eta</w:t>
            </w:r>
          </w:p>
        </w:tc>
        <w:tc>
          <w:tcPr>
            <w:tcW w:w="53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F5ED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af</w:t>
            </w:r>
          </w:p>
        </w:tc>
        <w:tc>
          <w:tcPr>
            <w:tcW w:w="40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7601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e</w:t>
            </w:r>
          </w:p>
        </w:tc>
        <w:tc>
          <w:tcPr>
            <w:tcW w:w="67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D117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val</w:t>
            </w:r>
          </w:p>
        </w:tc>
      </w:tr>
      <w:tr w:rsidR="005B3874" w:rsidRPr="00B47B0E" w14:paraId="701C9AFB" w14:textId="77777777" w:rsidTr="005B02BB">
        <w:trPr>
          <w:trHeight w:val="270"/>
        </w:trPr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1D84A9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Iron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71B89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525892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68564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C3817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9B21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3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2786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47900003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128D1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AAA1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65E-12</w:t>
            </w:r>
          </w:p>
        </w:tc>
      </w:tr>
      <w:tr w:rsidR="005B3874" w:rsidRPr="00B47B0E" w14:paraId="753E714E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147292D6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Iro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A77D4C4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80056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322A1F7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50533C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39F36B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72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E0244B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273999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081342E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5FB502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96E-77</w:t>
            </w:r>
          </w:p>
        </w:tc>
      </w:tr>
      <w:tr w:rsidR="005B3874" w:rsidRPr="00B47B0E" w14:paraId="64FB70B6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778DC3AE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Iro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498DE47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85579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7940B3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57EB9B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9A648B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86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B405BA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7700021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2F0951A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1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38EB67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31E-77</w:t>
            </w:r>
          </w:p>
        </w:tc>
      </w:tr>
      <w:tr w:rsidR="005B3874" w:rsidRPr="00B47B0E" w14:paraId="70C594C2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1D1FE2C4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rrit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B4B3B36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269354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02B87C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105564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4CBD25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0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A51005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609998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5086CDF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4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E97633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18E-14</w:t>
            </w:r>
          </w:p>
        </w:tc>
      </w:tr>
      <w:tr w:rsidR="005B3874" w:rsidRPr="00B47B0E" w14:paraId="65DB1574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66E8D2A1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rrit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CE569F2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80056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81E1B4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608DBF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CEA770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9E5368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273999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696919E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87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012A1F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2E-29</w:t>
            </w:r>
          </w:p>
        </w:tc>
      </w:tr>
      <w:tr w:rsidR="005B3874" w:rsidRPr="00B47B0E" w14:paraId="2AFD7B2A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20D2F5DC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rrit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82EBD8E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36824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42AD91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AD7EFE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91C080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51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36CBF7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513000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1DFA510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93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2702A19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80E-08</w:t>
            </w:r>
          </w:p>
        </w:tc>
      </w:tr>
      <w:tr w:rsidR="005B3874" w:rsidRPr="00B47B0E" w14:paraId="472AFE45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596AD046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rrit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1C4FB59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413450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CEB711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F5DEDE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17C5E0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5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B302BB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19499993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5209673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9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4DC9861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57E-09</w:t>
            </w:r>
          </w:p>
        </w:tc>
      </w:tr>
      <w:tr w:rsidR="005B3874" w:rsidRPr="00B47B0E" w14:paraId="12FA9564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576980F2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 Saturatio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584A2A1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817727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C5F9E6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B4BC94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576758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9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C886F3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46899986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7920B99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6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777D0A2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52E-20</w:t>
            </w:r>
          </w:p>
        </w:tc>
      </w:tr>
      <w:tr w:rsidR="005B3874" w:rsidRPr="00B47B0E" w14:paraId="7C6A7601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3241EB7B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 Saturatio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5F39278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80056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C46D5B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480C7D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B7E283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77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1DA966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273999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59C9035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03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F9258E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52E-178</w:t>
            </w:r>
          </w:p>
        </w:tc>
      </w:tr>
      <w:tr w:rsidR="005B3874" w:rsidRPr="00B47B0E" w14:paraId="369DB76D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1B3DF283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 Saturatio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28D3FAB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21834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FD03FC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32CED5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D9A40A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2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1AE3D6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367999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447654E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0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AA3526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38E-09</w:t>
            </w:r>
          </w:p>
        </w:tc>
      </w:tr>
      <w:tr w:rsidR="005B3874" w:rsidRPr="00B47B0E" w14:paraId="79C0F1AC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5B92A14B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 Saturatio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342AC24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85579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FD2982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D23D70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2FDE11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92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0B21C1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7700021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6BED1A5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1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2184FF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50E-80</w:t>
            </w:r>
          </w:p>
        </w:tc>
      </w:tr>
      <w:tr w:rsidR="005B3874" w:rsidRPr="00B47B0E" w14:paraId="6F6D9091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7A045B1B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42802E3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4465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E037D7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6F1A84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FD2A34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1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ECDFC8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5609997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0F5DDA4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44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E8BACB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00E-10</w:t>
            </w:r>
          </w:p>
        </w:tc>
      </w:tr>
      <w:tr w:rsidR="005B3874" w:rsidRPr="00B47B0E" w14:paraId="2F21E4E4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594FEB55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A040201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3811658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36CDD04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0BD286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3C4297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8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776EA6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47900003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080C6D0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9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FBEA08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E-200</w:t>
            </w:r>
          </w:p>
        </w:tc>
      </w:tr>
      <w:tr w:rsidR="005B3874" w:rsidRPr="00B47B0E" w14:paraId="31C48FC5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4256C3FD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5A98D7D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99033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4A5C05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5CF96F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7DFCD7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FD9FD2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7119998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58D0F65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1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38649A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01E-11</w:t>
            </w:r>
          </w:p>
        </w:tc>
      </w:tr>
      <w:tr w:rsidR="005B3874" w:rsidRPr="00B47B0E" w14:paraId="460E8DDE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5CCC34F5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1188448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7376530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497798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21CF7F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C60CD9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88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8BBE90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2500003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7BE8AEB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6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2883097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43E-30</w:t>
            </w:r>
          </w:p>
        </w:tc>
      </w:tr>
      <w:tr w:rsidR="005B3874" w:rsidRPr="00B47B0E" w14:paraId="417EB901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3765589D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46054624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80056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360BB6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1014C1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9D0A54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549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461AB5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273999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31F665C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08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4AB0F8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26E-153</w:t>
            </w:r>
          </w:p>
        </w:tc>
      </w:tr>
      <w:tr w:rsidR="005B3874" w:rsidRPr="00B47B0E" w14:paraId="36BA714A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358C3FD8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07A0B32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26863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50C732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9AB626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EEB208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1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D4C82D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85899973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2B45104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28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38D81D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31E-08</w:t>
            </w:r>
          </w:p>
        </w:tc>
      </w:tr>
      <w:tr w:rsidR="005B3874" w:rsidRPr="00B47B0E" w14:paraId="22B67A7C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29990478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E4D283D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49574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10D924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0B1EA8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47F78D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2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94AA4C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3499994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0F9EFD6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22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16CB70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57E-11</w:t>
            </w:r>
          </w:p>
        </w:tc>
      </w:tr>
      <w:tr w:rsidR="005B3874" w:rsidRPr="00B47B0E" w14:paraId="625784A9" w14:textId="77777777" w:rsidTr="005B02BB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</w:tcPr>
          <w:p w14:paraId="4D85B2F3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s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D2EEE32" w14:textId="77777777" w:rsidR="005B3874" w:rsidRPr="00B47B0E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74577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C74A67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222125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025A26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8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ED39E8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60799998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1776B1B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7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3F8B696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90E-10</w:t>
            </w:r>
          </w:p>
        </w:tc>
      </w:tr>
    </w:tbl>
    <w:p w14:paraId="528924FB" w14:textId="77777777" w:rsidR="005B3874" w:rsidRPr="00B47B0E" w:rsidRDefault="005B3874">
      <w:pPr>
        <w:rPr>
          <w:rFonts w:cs="Times New Roman"/>
        </w:rPr>
      </w:pPr>
    </w:p>
    <w:p w14:paraId="725C8600" w14:textId="77777777" w:rsidR="005B3874" w:rsidRPr="00B47B0E" w:rsidRDefault="005B3874">
      <w:pPr>
        <w:rPr>
          <w:rFonts w:cs="Times New Roman"/>
        </w:rPr>
      </w:pPr>
    </w:p>
    <w:p w14:paraId="628D9F84" w14:textId="77777777" w:rsidR="005B3874" w:rsidRPr="00B47B0E" w:rsidRDefault="005B3874">
      <w:pPr>
        <w:rPr>
          <w:rFonts w:cs="Times New Roman"/>
        </w:rPr>
      </w:pPr>
    </w:p>
    <w:p w14:paraId="6E2D6BFC" w14:textId="77777777" w:rsidR="005B3874" w:rsidRPr="00B47B0E" w:rsidRDefault="005B3874">
      <w:pPr>
        <w:rPr>
          <w:rFonts w:cs="Times New Roman"/>
        </w:rPr>
      </w:pPr>
    </w:p>
    <w:p w14:paraId="5F948500" w14:textId="77777777" w:rsidR="005B3874" w:rsidRPr="00B47B0E" w:rsidRDefault="005B3874">
      <w:pPr>
        <w:rPr>
          <w:rFonts w:cs="Times New Roman"/>
        </w:rPr>
      </w:pPr>
    </w:p>
    <w:p w14:paraId="5FBF44EA" w14:textId="54A51128" w:rsidR="005B3874" w:rsidRPr="00B47B0E" w:rsidRDefault="00B47B0E">
      <w:pPr>
        <w:rPr>
          <w:rFonts w:cs="Times New Roman"/>
        </w:rPr>
      </w:pPr>
      <w:r w:rsidRPr="00225490">
        <w:rPr>
          <w:rFonts w:cs="Times New Roman" w:hint="eastAsia"/>
          <w:b/>
          <w:bCs/>
        </w:rPr>
        <w:lastRenderedPageBreak/>
        <w:t>T</w:t>
      </w:r>
      <w:r w:rsidRPr="00225490">
        <w:rPr>
          <w:rFonts w:cs="Times New Roman"/>
          <w:b/>
          <w:bCs/>
        </w:rPr>
        <w:t>able S</w:t>
      </w:r>
      <w:r w:rsidR="001573BA">
        <w:rPr>
          <w:rFonts w:cs="Times New Roman"/>
          <w:b/>
          <w:bCs/>
        </w:rPr>
        <w:t>2</w:t>
      </w:r>
      <w:r w:rsidRPr="00225490">
        <w:rPr>
          <w:rFonts w:cs="Times New Roman"/>
          <w:b/>
          <w:bCs/>
        </w:rPr>
        <w:t>:</w:t>
      </w:r>
      <w:r w:rsidRPr="00B47B0E">
        <w:rPr>
          <w:rFonts w:cs="Times New Roman"/>
        </w:rPr>
        <w:t xml:space="preserve"> Details of the instrument variables for </w:t>
      </w:r>
      <w:r w:rsidR="00C34B60" w:rsidRPr="00B47B0E">
        <w:rPr>
          <w:rFonts w:cs="Times New Roman"/>
        </w:rPr>
        <w:t>overt hypothyroidism</w:t>
      </w:r>
      <w:r w:rsidRPr="00B47B0E">
        <w:rPr>
          <w:rFonts w:cs="Times New Roman"/>
        </w:rPr>
        <w:t xml:space="preserve"> included in MR analysis.</w:t>
      </w:r>
    </w:p>
    <w:tbl>
      <w:tblPr>
        <w:tblW w:w="4997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464"/>
        <w:gridCol w:w="1866"/>
        <w:gridCol w:w="2167"/>
        <w:gridCol w:w="1980"/>
        <w:gridCol w:w="1343"/>
        <w:gridCol w:w="1501"/>
        <w:gridCol w:w="1343"/>
        <w:gridCol w:w="1501"/>
      </w:tblGrid>
      <w:tr w:rsidR="005B3874" w:rsidRPr="00B47B0E" w14:paraId="0CCDB479" w14:textId="77777777" w:rsidTr="005B02BB">
        <w:trPr>
          <w:trHeight w:val="270"/>
          <w:jc w:val="center"/>
        </w:trPr>
        <w:tc>
          <w:tcPr>
            <w:tcW w:w="86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39EC6" w14:textId="77777777" w:rsidR="005B3874" w:rsidRPr="00B47B0E" w:rsidRDefault="00000000">
            <w:pPr>
              <w:widowControl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xposure</w:t>
            </w:r>
          </w:p>
        </w:tc>
        <w:tc>
          <w:tcPr>
            <w:tcW w:w="65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EDCA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NP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3105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ffect allele</w:t>
            </w:r>
          </w:p>
        </w:tc>
        <w:tc>
          <w:tcPr>
            <w:tcW w:w="69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78DA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ther allele</w:t>
            </w:r>
          </w:p>
        </w:tc>
        <w:tc>
          <w:tcPr>
            <w:tcW w:w="47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1759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eta</w:t>
            </w:r>
          </w:p>
        </w:tc>
        <w:tc>
          <w:tcPr>
            <w:tcW w:w="52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7FCD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af</w:t>
            </w:r>
          </w:p>
        </w:tc>
        <w:tc>
          <w:tcPr>
            <w:tcW w:w="47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C852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e</w:t>
            </w:r>
          </w:p>
        </w:tc>
        <w:tc>
          <w:tcPr>
            <w:tcW w:w="52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DCF7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val</w:t>
            </w:r>
          </w:p>
        </w:tc>
      </w:tr>
      <w:tr w:rsidR="005B3874" w:rsidRPr="00B47B0E" w14:paraId="218BDC50" w14:textId="77777777" w:rsidTr="005B02BB">
        <w:trPr>
          <w:trHeight w:val="270"/>
          <w:jc w:val="center"/>
        </w:trPr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913311" w14:textId="77777777" w:rsidR="005B3874" w:rsidRPr="00B47B0E" w:rsidRDefault="00000000">
            <w:pPr>
              <w:widowControl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Overt hypothyroidism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60DF7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0075764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6AAB8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25FA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5DA50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57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0CFF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02413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87091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4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40FB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26E-08</w:t>
            </w:r>
          </w:p>
        </w:tc>
      </w:tr>
      <w:tr w:rsidR="005B3874" w:rsidRPr="00B47B0E" w14:paraId="255C83E2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0D8FB412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CFBC33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012600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17C38E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59F79F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216CB3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8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F7F496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8869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12F223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840B49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13E-11</w:t>
            </w:r>
          </w:p>
        </w:tc>
      </w:tr>
      <w:tr w:rsidR="005B3874" w:rsidRPr="00B47B0E" w14:paraId="7A19BBAF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693C4114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7997D2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042497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662EF5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C8418C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2B8152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77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B11AC9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2432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016710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7FAC30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77E-14</w:t>
            </w:r>
          </w:p>
        </w:tc>
      </w:tr>
      <w:tr w:rsidR="005B3874" w:rsidRPr="00B47B0E" w14:paraId="6A0B9A62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48423357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EB879B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07941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622CEB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060AC1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7B6494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5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72592E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6237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781F35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F617D2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14E-09</w:t>
            </w:r>
          </w:p>
        </w:tc>
      </w:tr>
      <w:tr w:rsidR="005B3874" w:rsidRPr="00B47B0E" w14:paraId="09C3A3DB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5A2E918B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792699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091747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6E8EB5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09958A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5E9BAC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2B0520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69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14753D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86870F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75E-10</w:t>
            </w:r>
          </w:p>
        </w:tc>
      </w:tr>
      <w:tr w:rsidR="005B3874" w:rsidRPr="00B47B0E" w14:paraId="74D19257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171CB65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594BC6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117171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60DA08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3D4297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D48A76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9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74C0CF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4391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B99354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F9D68F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19E-12</w:t>
            </w:r>
          </w:p>
        </w:tc>
      </w:tr>
      <w:tr w:rsidR="005B3874" w:rsidRPr="00B47B0E" w14:paraId="1E57351C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26E80B0B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EFC6D2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140633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4F447F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A7882B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C3AF5E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5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CF96A5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1716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770DB3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F9626B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44E-08</w:t>
            </w:r>
          </w:p>
        </w:tc>
      </w:tr>
      <w:tr w:rsidR="005B3874" w:rsidRPr="00B47B0E" w14:paraId="637A8477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29D40BA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5C8D2F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1428574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452652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7FFB36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7926AA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66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711982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7377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905E43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210A44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06E-08</w:t>
            </w:r>
          </w:p>
        </w:tc>
      </w:tr>
      <w:tr w:rsidR="005B3874" w:rsidRPr="00B47B0E" w14:paraId="76A41141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6E38B92C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124B51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1675342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842E5D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977C6A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30C462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8EB8E4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772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FBDD9F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15EA31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0E-19</w:t>
            </w:r>
          </w:p>
        </w:tc>
      </w:tr>
      <w:tr w:rsidR="005B3874" w:rsidRPr="00B47B0E" w14:paraId="0682D351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0F36F1A3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9E0B9F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187526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D4B9BC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8A36FE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109494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5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C4E4BB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292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2BB9A8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3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223E7D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54E-08</w:t>
            </w:r>
          </w:p>
        </w:tc>
      </w:tr>
      <w:tr w:rsidR="005B3874" w:rsidRPr="00B47B0E" w14:paraId="3F18B2FD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63F18F95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51E3A1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211792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3A6907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80018F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6CA945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2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4AAD5C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7654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8D8284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78D343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29E-09</w:t>
            </w:r>
          </w:p>
        </w:tc>
      </w:tr>
      <w:tr w:rsidR="005B3874" w:rsidRPr="00B47B0E" w14:paraId="2473535C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19776AB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AB0410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258233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6BBB19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999A87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6E1456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B31897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2436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6747C4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DD0204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05E-08</w:t>
            </w:r>
          </w:p>
        </w:tc>
      </w:tr>
      <w:tr w:rsidR="005B3874" w:rsidRPr="00B47B0E" w14:paraId="4D738C05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7751A4CB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22BFEA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259320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CD6014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8FCA14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EC393A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0055C4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2543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8B27A2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205A40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69E-16</w:t>
            </w:r>
          </w:p>
        </w:tc>
      </w:tr>
      <w:tr w:rsidR="005B3874" w:rsidRPr="00B47B0E" w14:paraId="60F53EBA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64CF7AF9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6AD968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298442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C74540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5C8064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5A5B00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5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05FCFE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56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6B7509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19CA1B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11E-10</w:t>
            </w:r>
          </w:p>
        </w:tc>
      </w:tr>
      <w:tr w:rsidR="005B3874" w:rsidRPr="00B47B0E" w14:paraId="725B508D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B743D76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566B42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309080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01B1A2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AC75B7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D0C52B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2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CCD71E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9062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0983CD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2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B637A6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00E-11</w:t>
            </w:r>
          </w:p>
        </w:tc>
      </w:tr>
      <w:tr w:rsidR="005B3874" w:rsidRPr="00B47B0E" w14:paraId="5C6AAAD7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42E2596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964C8C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3109179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A77599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FB5449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814E79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4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5054F1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6189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7B7166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5E2E4A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42E-11</w:t>
            </w:r>
          </w:p>
        </w:tc>
      </w:tr>
      <w:tr w:rsidR="005B3874" w:rsidRPr="00B47B0E" w14:paraId="02D13346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0328E196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262E50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36445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6F9E7F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C458B3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2FB4AB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8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D6E717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623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103253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3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0B88B9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97E-10</w:t>
            </w:r>
          </w:p>
        </w:tc>
      </w:tr>
      <w:tr w:rsidR="005B3874" w:rsidRPr="00B47B0E" w14:paraId="00C7E8F9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2EA8B61C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95F141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4299749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F9163A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7A9069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A6D96C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8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93D5F2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3563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2782A5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1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6FE31C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02E-09</w:t>
            </w:r>
          </w:p>
        </w:tc>
      </w:tr>
      <w:tr w:rsidR="005B3874" w:rsidRPr="00B47B0E" w14:paraId="1F25FA48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04157D9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5D3ECE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432806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E356EA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2E27B9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5AD47C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8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3A7359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3861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0BF0D2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C69BA8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89E-08</w:t>
            </w:r>
          </w:p>
        </w:tc>
      </w:tr>
      <w:tr w:rsidR="005B3874" w:rsidRPr="00B47B0E" w14:paraId="53403D80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0EFF4DD6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359CEA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47956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758BFB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2BED4F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DFD2EF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7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4FFCA1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9886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3F9D29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20FCD3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53E-22</w:t>
            </w:r>
          </w:p>
        </w:tc>
      </w:tr>
      <w:tr w:rsidR="005B3874" w:rsidRPr="00B47B0E" w14:paraId="7696210A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628429C5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343555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53443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92DBE3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AE785D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F05B67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8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935995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2839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849967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A1D717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4E-17</w:t>
            </w:r>
          </w:p>
        </w:tc>
      </w:tr>
      <w:tr w:rsidR="005B3874" w:rsidRPr="00B47B0E" w14:paraId="3061B2EB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787E7BC8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75FB14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18770729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D21A46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EABC2B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E59465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1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1EC2E0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3386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CADB14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E76031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99E-08</w:t>
            </w:r>
          </w:p>
        </w:tc>
      </w:tr>
      <w:tr w:rsidR="005B3874" w:rsidRPr="00B47B0E" w14:paraId="74C14E00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2F19BD3C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97D74C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11148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CF6935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A7E892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35F96B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526FC7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7902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3B074B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3796FC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3E-15</w:t>
            </w:r>
          </w:p>
        </w:tc>
      </w:tr>
      <w:tr w:rsidR="005B3874" w:rsidRPr="00B47B0E" w14:paraId="35C82DF5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6DA3EC0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DA6233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114702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9A0E7A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CE44F1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DBAA8C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CEAA7F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667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139E94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5B6EDA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00E-10</w:t>
            </w:r>
          </w:p>
        </w:tc>
      </w:tr>
      <w:tr w:rsidR="005B3874" w:rsidRPr="00B47B0E" w14:paraId="060175F2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5B97E75E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D93F96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23416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0D3F91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F07362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2B45CD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2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C5B721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201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B33993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58AB9A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75E-08</w:t>
            </w:r>
          </w:p>
        </w:tc>
      </w:tr>
      <w:tr w:rsidR="005B3874" w:rsidRPr="00B47B0E" w14:paraId="4C9FF9B1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01166776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38BC33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24731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3CD6C1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AB8F33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4567F2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8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559120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7649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514562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838F87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6E-16</w:t>
            </w:r>
          </w:p>
        </w:tc>
      </w:tr>
      <w:tr w:rsidR="005B3874" w:rsidRPr="00B47B0E" w14:paraId="3A24E1E0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03AD1B2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B8B5DB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2952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C96732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2CD1BF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1B71A1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871B1A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9601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CB8A8A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32B2B3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31E-19</w:t>
            </w:r>
          </w:p>
        </w:tc>
      </w:tr>
      <w:tr w:rsidR="005B3874" w:rsidRPr="00B47B0E" w14:paraId="1B8509D8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3FA1782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C64947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412976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9A17D7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3561F7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A01A95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3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CC94BC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7888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16D432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7B6D13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47E-10</w:t>
            </w:r>
          </w:p>
        </w:tc>
      </w:tr>
      <w:tr w:rsidR="005B3874" w:rsidRPr="00B47B0E" w14:paraId="1F803A23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59D760C2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6A7E2A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44560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1AEAA8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4D208E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8ABDD9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59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46167C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3036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7D77A1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0747A2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79E-09</w:t>
            </w:r>
          </w:p>
        </w:tc>
      </w:tr>
      <w:tr w:rsidR="005B3874" w:rsidRPr="00B47B0E" w14:paraId="5BCD6D60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5431B1F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A7435E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4468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74496E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D5D769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59BE09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85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804CBB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991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B08F04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0F756E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06E-11</w:t>
            </w:r>
          </w:p>
        </w:tc>
      </w:tr>
      <w:tr w:rsidR="005B3874" w:rsidRPr="00B47B0E" w14:paraId="414896F4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72E9E226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195C9B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92105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A671E6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10661D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CE4115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59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47A95E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8961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DD530C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6BC4FA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36E-09</w:t>
            </w:r>
          </w:p>
        </w:tc>
      </w:tr>
      <w:tr w:rsidR="005B3874" w:rsidRPr="00B47B0E" w14:paraId="01B84906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8D3EDF4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55C5EE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298827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3B2167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214BCC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09C020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9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C07970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8702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A3A778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00883E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49E-08</w:t>
            </w:r>
          </w:p>
        </w:tc>
      </w:tr>
      <w:tr w:rsidR="005B3874" w:rsidRPr="00B47B0E" w14:paraId="3F254E36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5D62F71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4E6C7B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30755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489654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5FFBA9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EA65CF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8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F486FD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4262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8F6EF8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450143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01E-09</w:t>
            </w:r>
          </w:p>
        </w:tc>
      </w:tr>
      <w:tr w:rsidR="005B3874" w:rsidRPr="00B47B0E" w14:paraId="7E2C8BC3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53656BF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0AA8AC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308724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99B6A7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A4EF24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1B0577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4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519593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608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881322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F6EF15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77E-47</w:t>
            </w:r>
          </w:p>
        </w:tc>
      </w:tr>
      <w:tr w:rsidR="005B3874" w:rsidRPr="00B47B0E" w14:paraId="5FC97A41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0DFAA1CB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31D963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3118469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11912B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9F0336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EEFC07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EB8862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517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800557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FDBD6B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82E-14</w:t>
            </w:r>
          </w:p>
        </w:tc>
      </w:tr>
      <w:tr w:rsidR="005B3874" w:rsidRPr="00B47B0E" w14:paraId="0EA71AAF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4F6403FA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AF96B0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318450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D8BEA3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BA652A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6BD630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73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A8CCA4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6851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638CB4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BDA3EC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50E-65</w:t>
            </w:r>
          </w:p>
        </w:tc>
      </w:tr>
      <w:tr w:rsidR="005B3874" w:rsidRPr="00B47B0E" w14:paraId="16BEFE7A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BB75C81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4648BC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3453644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053B6C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69897F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70A88C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86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A2D9D3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4027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2F55B4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6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9BB051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6E-12</w:t>
            </w:r>
          </w:p>
        </w:tc>
      </w:tr>
      <w:tr w:rsidR="005B3874" w:rsidRPr="00B47B0E" w14:paraId="04C19449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8354DEF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FFBABD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377529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4FBD45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C0DA58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29343E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4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6A06FB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8778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3EBDE2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AB59FD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65E-09</w:t>
            </w:r>
          </w:p>
        </w:tc>
      </w:tr>
      <w:tr w:rsidR="005B3874" w:rsidRPr="00B47B0E" w14:paraId="766F00C3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1626933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76A713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43429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987155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E4A7ED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AF044C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8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E8BAEA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228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FB8427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ADB9EF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36E-10</w:t>
            </w:r>
          </w:p>
        </w:tc>
      </w:tr>
      <w:tr w:rsidR="005B3874" w:rsidRPr="00B47B0E" w14:paraId="0AD97C4E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B7D232A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ABAD28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452985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C2A8D4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77BDF7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639F62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76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8A45EE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2343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4D8A01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583C2E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56E-13</w:t>
            </w:r>
          </w:p>
        </w:tc>
      </w:tr>
      <w:tr w:rsidR="005B3874" w:rsidRPr="00B47B0E" w14:paraId="3241BBA4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54826206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8F7680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483553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65ECB4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DAA455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8337B9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42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A1A21D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5635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791B70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C26A98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06E-27</w:t>
            </w:r>
          </w:p>
        </w:tc>
      </w:tr>
      <w:tr w:rsidR="005B3874" w:rsidRPr="00B47B0E" w14:paraId="04330CF7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EC84D22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543E0E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591281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818BA3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7ABB85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1CB2FC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5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AF4C72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7676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B88DF3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8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CE6FAD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E-09</w:t>
            </w:r>
          </w:p>
        </w:tc>
      </w:tr>
      <w:tr w:rsidR="005B3874" w:rsidRPr="00B47B0E" w14:paraId="3C2A7E5E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5850BF0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C27D67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61759532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F5BA31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98C9FF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2E1B52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7F04F2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8894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919297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2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557963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2E-13</w:t>
            </w:r>
          </w:p>
        </w:tc>
      </w:tr>
      <w:tr w:rsidR="005B3874" w:rsidRPr="00B47B0E" w14:paraId="4060F702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453EB397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17C80B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61877856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062FD0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0916B0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5C4C17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5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83DDF3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9749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8A9590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3C890A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14E-08</w:t>
            </w:r>
          </w:p>
        </w:tc>
      </w:tr>
      <w:tr w:rsidR="005B3874" w:rsidRPr="00B47B0E" w14:paraId="4A410646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62F0D9FF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CE7F66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667967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9E4EDC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E8246F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6E8D4E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63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D3BBE9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844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80A79B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5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4EB845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39E-115</w:t>
            </w:r>
          </w:p>
        </w:tc>
      </w:tr>
      <w:tr w:rsidR="005B3874" w:rsidRPr="00B47B0E" w14:paraId="34B76C79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B9A9142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3C3650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6908626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A084F8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BE0DE6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CC07A1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4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F17D2E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07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00334B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4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6097AC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04E-24</w:t>
            </w:r>
          </w:p>
        </w:tc>
      </w:tr>
      <w:tr w:rsidR="005B3874" w:rsidRPr="00B47B0E" w14:paraId="3831E225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7BC92B6E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F94141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03028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ED4B82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1A9E11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D2C6A1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07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BF0076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4566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258894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9965B1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E-82</w:t>
            </w:r>
          </w:p>
        </w:tc>
      </w:tr>
      <w:tr w:rsidR="005B3874" w:rsidRPr="00B47B0E" w14:paraId="56D16464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6CBD6CEC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A087E8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150890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2EA4D4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1A3163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8977CF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3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6A1F2C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081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DEBE7C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2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E289B0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34E-14</w:t>
            </w:r>
          </w:p>
        </w:tc>
      </w:tr>
      <w:tr w:rsidR="005B3874" w:rsidRPr="00B47B0E" w14:paraId="3A9BF1D9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A053748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5268EA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223956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33BCA8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7D479E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D56426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9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13D4F7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89700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81D718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4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C99FD6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27E-10</w:t>
            </w:r>
          </w:p>
        </w:tc>
      </w:tr>
      <w:tr w:rsidR="005B3874" w:rsidRPr="00B47B0E" w14:paraId="287C6A87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0B99F4F7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C57671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319266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01BDD5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8080F1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8383BE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06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05DDBA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2885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BBFDF3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AE258F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05E-26</w:t>
            </w:r>
          </w:p>
        </w:tc>
      </w:tr>
      <w:tr w:rsidR="005B3874" w:rsidRPr="00B47B0E" w14:paraId="4D0A2E28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480F929C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878552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3637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B674A8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4A3E27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E33772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76FB69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751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3BB9B8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F49CB5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00E-16</w:t>
            </w:r>
          </w:p>
        </w:tc>
      </w:tr>
      <w:tr w:rsidR="005B3874" w:rsidRPr="00B47B0E" w14:paraId="5F8B6E15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A9989E1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F4B2BF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44180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1E1A70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8D16F4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5A7491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DACD89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09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AFD166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A51648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17E-12</w:t>
            </w:r>
          </w:p>
        </w:tc>
      </w:tr>
      <w:tr w:rsidR="005B3874" w:rsidRPr="00B47B0E" w14:paraId="1DDC5897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030AF4F3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663AF2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48801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943FAD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FFBAC8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516926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5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DFA7D3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5648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DA16E2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50AE41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52E-21</w:t>
            </w:r>
          </w:p>
        </w:tc>
      </w:tr>
      <w:tr w:rsidR="005B3874" w:rsidRPr="00B47B0E" w14:paraId="10930198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293F485D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BC7D16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57486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BB9506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F4E868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28B3C8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32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29E31A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425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9E3C45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1F0DE7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67E-29</w:t>
            </w:r>
          </w:p>
        </w:tc>
      </w:tr>
      <w:tr w:rsidR="005B3874" w:rsidRPr="00B47B0E" w14:paraId="6213E51D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72B0D94C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58D219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742626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24D856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3029B9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6173F3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8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4E1725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6734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7EBEDA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10A455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41E-09</w:t>
            </w:r>
          </w:p>
        </w:tc>
      </w:tr>
      <w:tr w:rsidR="005B3874" w:rsidRPr="00B47B0E" w14:paraId="7B4B87C3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0496BB1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BB53D3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876597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2F95D1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375F2F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A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EF7720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4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5DE77A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694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2A0CD8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6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DF8C28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68E-51</w:t>
            </w:r>
          </w:p>
        </w:tc>
      </w:tr>
      <w:tr w:rsidR="005B3874" w:rsidRPr="00B47B0E" w14:paraId="2A528E98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BA44924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896A2F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949035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5F618F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D27DF7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DB5CDF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0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2ABA43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4115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DC6EAB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4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327D63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82E-09</w:t>
            </w:r>
          </w:p>
        </w:tc>
      </w:tr>
      <w:tr w:rsidR="005B3874" w:rsidRPr="00B47B0E" w14:paraId="2DA277F9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3C352C0C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EE7962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799002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577850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536F58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875CDF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7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A6ACCE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5348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E447E4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4AD765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97E-09</w:t>
            </w:r>
          </w:p>
        </w:tc>
      </w:tr>
      <w:tr w:rsidR="005B3874" w:rsidRPr="00B47B0E" w14:paraId="7FE12F70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4CE1490C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9BC370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85330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49840C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FF979A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0BC6BA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8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77A04A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1889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F10B27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E9A48A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40E-13</w:t>
            </w:r>
          </w:p>
        </w:tc>
      </w:tr>
      <w:tr w:rsidR="005B3874" w:rsidRPr="00B47B0E" w14:paraId="357547C4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7CE5CBB4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6C4A78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88185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15B0E7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D46450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BD2923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6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840AAF1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4789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3EA9A4C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A2E18A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46E-10</w:t>
            </w:r>
          </w:p>
        </w:tc>
      </w:tr>
      <w:tr w:rsidR="005B3874" w:rsidRPr="00B47B0E" w14:paraId="04ED4F25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6F4EF667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34FC33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1176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600906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EB0E2E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2FDEB8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7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241363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214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AC9C13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2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905F74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95E-12</w:t>
            </w:r>
          </w:p>
        </w:tc>
      </w:tr>
      <w:tr w:rsidR="005B3874" w:rsidRPr="00B47B0E" w14:paraId="365D0B50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1F01EFD2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85A19A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2610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397687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28EC78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A88CE3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67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D5C2E3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798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464AAD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4FC192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65E-11</w:t>
            </w:r>
          </w:p>
        </w:tc>
      </w:tr>
      <w:tr w:rsidR="005B3874" w:rsidRPr="00B47B0E" w14:paraId="3B680C00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2A87CD5D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6DE1F5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26427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264E2B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35A29F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509F93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86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AAAEB8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4507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A1A827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60CFD8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03E-15</w:t>
            </w:r>
          </w:p>
        </w:tc>
      </w:tr>
      <w:tr w:rsidR="005B3874" w:rsidRPr="00B47B0E" w14:paraId="4D1FBDAA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21A1268E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E50E529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27136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0742BF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3C8576F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7CF24F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8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0C9602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4346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879DAE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5CEE47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91E-123</w:t>
            </w:r>
          </w:p>
        </w:tc>
      </w:tr>
      <w:tr w:rsidR="005B3874" w:rsidRPr="00B47B0E" w14:paraId="0704A03D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55BBF614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6DC368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277559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923D98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F5C70F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865E582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13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8226DC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3102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BDAB5C0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07B58A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86E-28</w:t>
            </w:r>
          </w:p>
        </w:tc>
      </w:tr>
      <w:tr w:rsidR="005B3874" w:rsidRPr="00B47B0E" w14:paraId="33B8A607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57840605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EE7E10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49796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0B1BDD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DCD90C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238767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2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B2682D6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0903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F76150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011536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71E-16</w:t>
            </w:r>
          </w:p>
        </w:tc>
      </w:tr>
      <w:tr w:rsidR="005B3874" w:rsidRPr="00B47B0E" w14:paraId="0F777DC7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4DC622B3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52E116E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51115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35F921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47429C3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772FA88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0.097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101DAF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795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F3A325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6A9E9B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08E-20</w:t>
            </w:r>
          </w:p>
        </w:tc>
      </w:tr>
      <w:tr w:rsidR="005B3874" w:rsidRPr="00B47B0E" w14:paraId="7D3DECD1" w14:textId="77777777" w:rsidTr="005B02BB">
        <w:trPr>
          <w:trHeight w:val="270"/>
          <w:jc w:val="center"/>
        </w:trPr>
        <w:tc>
          <w:tcPr>
            <w:tcW w:w="869" w:type="pct"/>
            <w:shd w:val="clear" w:color="auto" w:fill="auto"/>
            <w:noWrap/>
            <w:vAlign w:val="center"/>
          </w:tcPr>
          <w:p w14:paraId="7620F788" w14:textId="77777777" w:rsidR="005B3874" w:rsidRPr="00B47B0E" w:rsidRDefault="005B387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9C51E1B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s990234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A20DBD5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99E550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A315897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22091A4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225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68012ED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2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A62D97A" w14:textId="77777777" w:rsidR="005B3874" w:rsidRPr="00B47B0E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47B0E"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68E-10</w:t>
            </w:r>
          </w:p>
        </w:tc>
      </w:tr>
    </w:tbl>
    <w:p w14:paraId="4BB3036A" w14:textId="77777777" w:rsidR="005B3874" w:rsidRPr="00B47B0E" w:rsidRDefault="005B3874">
      <w:pPr>
        <w:rPr>
          <w:rFonts w:cs="Times New Roman"/>
        </w:rPr>
      </w:pPr>
    </w:p>
    <w:sectPr w:rsidR="005B3874" w:rsidRPr="00B47B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438BF" w14:textId="77777777" w:rsidR="0052753E" w:rsidRDefault="0052753E" w:rsidP="00376C25">
      <w:r>
        <w:separator/>
      </w:r>
    </w:p>
  </w:endnote>
  <w:endnote w:type="continuationSeparator" w:id="0">
    <w:p w14:paraId="7BC96CA3" w14:textId="77777777" w:rsidR="0052753E" w:rsidRDefault="0052753E" w:rsidP="00376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772F1" w14:textId="77777777" w:rsidR="0052753E" w:rsidRDefault="0052753E" w:rsidP="00376C25">
      <w:r>
        <w:separator/>
      </w:r>
    </w:p>
  </w:footnote>
  <w:footnote w:type="continuationSeparator" w:id="0">
    <w:p w14:paraId="43FBBA13" w14:textId="77777777" w:rsidR="0052753E" w:rsidRDefault="0052753E" w:rsidP="00376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mMjg0YzYxOTM0OWExZDNhZmFjYWJiYjg2ZGRmYjUifQ=="/>
  </w:docVars>
  <w:rsids>
    <w:rsidRoot w:val="00172A27"/>
    <w:rsid w:val="000429C0"/>
    <w:rsid w:val="000518F4"/>
    <w:rsid w:val="00091C4A"/>
    <w:rsid w:val="001573BA"/>
    <w:rsid w:val="00172A27"/>
    <w:rsid w:val="00187623"/>
    <w:rsid w:val="001B015D"/>
    <w:rsid w:val="00225490"/>
    <w:rsid w:val="0026318D"/>
    <w:rsid w:val="00267F34"/>
    <w:rsid w:val="00376C25"/>
    <w:rsid w:val="00391091"/>
    <w:rsid w:val="003956FF"/>
    <w:rsid w:val="0047055B"/>
    <w:rsid w:val="0052753E"/>
    <w:rsid w:val="005B02BB"/>
    <w:rsid w:val="005B3874"/>
    <w:rsid w:val="005B3F02"/>
    <w:rsid w:val="006639F5"/>
    <w:rsid w:val="00683BBC"/>
    <w:rsid w:val="0089792D"/>
    <w:rsid w:val="008F1B30"/>
    <w:rsid w:val="00914E7E"/>
    <w:rsid w:val="009E5F08"/>
    <w:rsid w:val="00B47B0E"/>
    <w:rsid w:val="00C34B60"/>
    <w:rsid w:val="00C70B9B"/>
    <w:rsid w:val="00CE6F66"/>
    <w:rsid w:val="00CE7372"/>
    <w:rsid w:val="00E211BA"/>
    <w:rsid w:val="00E66A38"/>
    <w:rsid w:val="22D37661"/>
    <w:rsid w:val="26CE68CF"/>
    <w:rsid w:val="276F6846"/>
    <w:rsid w:val="27EC7E96"/>
    <w:rsid w:val="2AA52B51"/>
    <w:rsid w:val="3783605E"/>
    <w:rsid w:val="4321192F"/>
    <w:rsid w:val="43D63A11"/>
    <w:rsid w:val="441A154C"/>
    <w:rsid w:val="4B194A77"/>
    <w:rsid w:val="4C2D79D8"/>
    <w:rsid w:val="524268F0"/>
    <w:rsid w:val="53313A3A"/>
    <w:rsid w:val="587D2C62"/>
    <w:rsid w:val="610569BA"/>
    <w:rsid w:val="67FD34CC"/>
    <w:rsid w:val="69BC6933"/>
    <w:rsid w:val="6D5E495F"/>
    <w:rsid w:val="75E8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4213B1"/>
  <w15:docId w15:val="{0279A0F0-D997-4B67-8241-2822C212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376C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76C25"/>
    <w:rPr>
      <w:rFonts w:eastAsiaTheme="minorEastAsia" w:cstheme="minorBidi"/>
      <w:kern w:val="2"/>
      <w:sz w:val="18"/>
      <w:szCs w:val="18"/>
    </w:rPr>
  </w:style>
  <w:style w:type="paragraph" w:styleId="a6">
    <w:name w:val="footer"/>
    <w:basedOn w:val="a"/>
    <w:link w:val="a7"/>
    <w:rsid w:val="00376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76C25"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0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4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830</dc:creator>
  <cp:lastModifiedBy>Xianjun Huang</cp:lastModifiedBy>
  <cp:revision>22</cp:revision>
  <dcterms:created xsi:type="dcterms:W3CDTF">2022-07-05T04:09:00Z</dcterms:created>
  <dcterms:modified xsi:type="dcterms:W3CDTF">2023-10-2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C84DABA021C4390AAE9644E193C1057</vt:lpwstr>
  </property>
</Properties>
</file>